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88" w:type="dxa"/>
        <w:shd w:val="clear" w:color="auto" w:fill="FFFFFF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3260"/>
      </w:tblGrid>
      <w:tr w:rsidR="003E4C39" w:rsidRPr="00C245B4" w14:paraId="1DCAB8A5" w14:textId="77777777" w:rsidTr="00491EC5">
        <w:trPr>
          <w:trHeight w:val="113"/>
        </w:trPr>
        <w:tc>
          <w:tcPr>
            <w:tcW w:w="7088" w:type="dxa"/>
            <w:gridSpan w:val="2"/>
            <w:tcBorders>
              <w:left w:val="nil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59204B1" w14:textId="77777777" w:rsidR="003E4C39" w:rsidRPr="003E4C39" w:rsidRDefault="003E4C39" w:rsidP="008613C7">
            <w:pPr>
              <w:snapToGrid w:val="0"/>
              <w:ind w:left="-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.</w:t>
            </w:r>
            <w:r w:rsidRPr="003E4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0B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umber of unique medications that were administered to treat secondary complications arising from </w:t>
            </w:r>
            <w:r w:rsidR="00220B60" w:rsidRPr="00220B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 organ systems or for surgical and medical procedures.</w:t>
            </w:r>
          </w:p>
        </w:tc>
      </w:tr>
      <w:tr w:rsidR="003E4C39" w:rsidRPr="00C245B4" w14:paraId="302485E4" w14:textId="77777777" w:rsidTr="00491EC5">
        <w:trPr>
          <w:trHeight w:val="113"/>
        </w:trPr>
        <w:tc>
          <w:tcPr>
            <w:tcW w:w="3828" w:type="dxa"/>
            <w:tcBorders>
              <w:top w:val="single" w:sz="1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51A4A37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dashSmallGap" w:sz="4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C9DE344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 of unique medications</w:t>
            </w:r>
          </w:p>
        </w:tc>
      </w:tr>
      <w:tr w:rsidR="003E4C39" w:rsidRPr="00C245B4" w14:paraId="54F38713" w14:textId="77777777" w:rsidTr="00491EC5">
        <w:trPr>
          <w:trHeight w:val="113"/>
        </w:trPr>
        <w:tc>
          <w:tcPr>
            <w:tcW w:w="3828" w:type="dxa"/>
            <w:tcBorders>
              <w:top w:val="dashSmallGap" w:sz="4" w:space="0" w:color="000000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4313BAC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3260" w:type="dxa"/>
            <w:tcBorders>
              <w:top w:val="dashSmallGap" w:sz="4" w:space="0" w:color="000000"/>
              <w:left w:val="nil"/>
            </w:tcBorders>
            <w:shd w:val="clear" w:color="auto" w:fill="auto"/>
            <w:vAlign w:val="bottom"/>
          </w:tcPr>
          <w:p w14:paraId="6FCADFAB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3E4C39" w:rsidRPr="00C245B4" w14:paraId="591BFB8F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D91C9BB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CF4DF00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3E4C39" w:rsidRPr="00C245B4" w14:paraId="27F460D3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18E80D5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2F123B9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E4C39" w:rsidRPr="00C245B4" w14:paraId="6895B55D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653358CA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DE22AED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3E4C39" w:rsidRPr="00C245B4" w14:paraId="7664DF2B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25BA6F2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 and nutrition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1207CEA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E4C39" w:rsidRPr="00C245B4" w14:paraId="15AD5582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6D25D60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F54DCF5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3E4C39" w:rsidRPr="00C245B4" w14:paraId="0EA0F15F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35B6200A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Disorder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6F7E1DF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3E4C39" w:rsidRPr="00C245B4" w14:paraId="51DDA840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F587651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FBFF318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3E4C39" w:rsidRPr="00C245B4" w14:paraId="537A348E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3F8C727F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A114469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3E4C39" w:rsidRPr="00C245B4" w14:paraId="1CCFF389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23EFF36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nd subcutaneous tissue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5D16302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3E4C39" w:rsidRPr="00C245B4" w14:paraId="6D9E55AE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70BE7DE6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6F0C40F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E4C39" w:rsidRPr="00C245B4" w14:paraId="440D6492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6E49D311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13331E2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3E4C39" w:rsidRPr="00C245B4" w14:paraId="0828C4B7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0D81B17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and lymphatic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D942A55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3E4C39" w:rsidRPr="00C245B4" w14:paraId="3759910E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F0F5F0C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and urinary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BBE1C89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E4C39" w:rsidRPr="00C245B4" w14:paraId="00D948FB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21EA566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CBBEF54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E4C39" w:rsidRPr="00C245B4" w14:paraId="031E956A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AD1791C" w14:textId="6C34BD3B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</w:t>
            </w:r>
            <w:r w:rsidR="00491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orders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11FFC4B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E4C39" w:rsidRPr="00C245B4" w14:paraId="658DB9F9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756BC4E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oskeletal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582CA09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E4C39" w:rsidRPr="00C245B4" w14:paraId="7B2D28E8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9246538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and labyrinth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44BCE10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E4C39" w:rsidRPr="00C245B4" w14:paraId="733D83D7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E87381B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system and breast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48025F8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4C39" w:rsidRPr="00C245B4" w14:paraId="1B9A4846" w14:textId="77777777" w:rsidTr="00491EC5">
        <w:trPr>
          <w:trHeight w:val="22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9F7CCEA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27CDF95" w14:textId="77777777" w:rsidR="003E4C39" w:rsidRPr="003E4C39" w:rsidRDefault="003E4C39" w:rsidP="003E4C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4C39" w:rsidRPr="00C245B4" w14:paraId="548F5F81" w14:textId="77777777" w:rsidTr="00491EC5">
        <w:trPr>
          <w:trHeight w:val="113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</w:tcPr>
          <w:p w14:paraId="08D3638D" w14:textId="77777777" w:rsidR="003E4C39" w:rsidRPr="003E4C39" w:rsidRDefault="003E4C39" w:rsidP="003E4C39">
            <w:pPr>
              <w:ind w:left="-1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309EBB97" w14:textId="77777777" w:rsidR="003E4C39" w:rsidRPr="003E4C39" w:rsidRDefault="003E4C39" w:rsidP="00A3628B">
            <w:pPr>
              <w:ind w:left="-3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1B4FB4ED" w14:textId="77777777" w:rsidR="00C25198" w:rsidRDefault="00C25198"/>
    <w:sectPr w:rsidR="00C25198" w:rsidSect="005C1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39"/>
    <w:rsid w:val="00105FE0"/>
    <w:rsid w:val="00112F19"/>
    <w:rsid w:val="001875E8"/>
    <w:rsid w:val="00220B60"/>
    <w:rsid w:val="00266C84"/>
    <w:rsid w:val="003E4C39"/>
    <w:rsid w:val="00491EC5"/>
    <w:rsid w:val="004E6E46"/>
    <w:rsid w:val="00520B08"/>
    <w:rsid w:val="005C1755"/>
    <w:rsid w:val="005C6926"/>
    <w:rsid w:val="00885C46"/>
    <w:rsid w:val="00A3628B"/>
    <w:rsid w:val="00AE5744"/>
    <w:rsid w:val="00BB6719"/>
    <w:rsid w:val="00C25198"/>
    <w:rsid w:val="00D52660"/>
    <w:rsid w:val="00E50A65"/>
    <w:rsid w:val="00F5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8C080"/>
  <w14:defaultImageDpi w14:val="32767"/>
  <w15:chartTrackingRefBased/>
  <w15:docId w15:val="{525D8549-1AFC-4E49-BACA-27FF4DFA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4C3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a"/>
    <w:basedOn w:val="Normal"/>
    <w:next w:val="Normal"/>
    <w:autoRedefine/>
    <w:uiPriority w:val="39"/>
    <w:unhideWhenUsed/>
    <w:rsid w:val="00885C46"/>
    <w:pPr>
      <w:spacing w:before="240" w:after="240"/>
    </w:pPr>
    <w:rPr>
      <w:rFonts w:ascii="Times New Roman" w:eastAsia="Times New Roman" w:hAnsi="Times New Roman" w:cs="Times New Roman"/>
      <w:b/>
      <w:bCs/>
      <w: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6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Catherine Jutzeler</cp:lastModifiedBy>
  <cp:revision>4</cp:revision>
  <dcterms:created xsi:type="dcterms:W3CDTF">2021-01-26T15:28:00Z</dcterms:created>
  <dcterms:modified xsi:type="dcterms:W3CDTF">2021-02-22T12:21:00Z</dcterms:modified>
</cp:coreProperties>
</file>